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D42" w:rsidRPr="00E61D42" w:rsidRDefault="00E61D42" w:rsidP="00E61D4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61D42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E61D42">
        <w:rPr>
          <w:rFonts w:ascii="Times New Roman" w:hAnsi="Times New Roman" w:cs="Times New Roman"/>
          <w:b/>
          <w:sz w:val="24"/>
          <w:szCs w:val="24"/>
        </w:rPr>
        <w:t xml:space="preserve"> Genes up regulated 5-fold or higher by PDEF in MCF-7 breast tumor cell line</w:t>
      </w:r>
    </w:p>
    <w:tbl>
      <w:tblPr>
        <w:tblW w:w="1017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6"/>
        <w:gridCol w:w="950"/>
        <w:gridCol w:w="6344"/>
      </w:tblGrid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Fold Change 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Function/role in cancer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orneodesmos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19.70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Cell adhes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Muc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5B,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oligomeric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mucus/gel forming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Extracellular matrix component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E5B8B7"/>
              </w:rPr>
              <w:t xml:space="preserve"> supports innate immunity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hloride channel accessory 2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Trans epithelial ion transport and protein secretion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Proxisom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proliferator-activated receptor gamma, cofactor 1 alpha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Transcription co-regulator;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inhibits FOXO tumor suppressor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C6D9F1"/>
              </w:rPr>
              <w:t xml:space="preserve">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tearoyl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desaturas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(delta-9-desaturase)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Fatty acid metabolism; converts long chain fatty acids to mono unsaturated fatty acids;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reatment inhibits proliferation and induces apoptosis in tumor cells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(Hsp40) homolog, subfamily C, member 6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TEAP family member 4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Involved in secretory/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endocytic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pathway; over expression induces cell growth and colony formation in prostate tumor cells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Matrix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Gla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E4B87" w:rsidP="00EE4B8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CCC0D9"/>
              </w:rPr>
              <w:t>B</w:t>
            </w:r>
            <w:r w:rsidR="00E61D42"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CCC0D9"/>
              </w:rPr>
              <w:t>one formation</w:t>
            </w:r>
            <w:r w:rsidR="00E61D42"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; associates with increased migration of </w:t>
            </w:r>
            <w:proofErr w:type="spellStart"/>
            <w:r w:rsidR="00E61D42" w:rsidRPr="00E61D42">
              <w:rPr>
                <w:rFonts w:ascii="Times New Roman" w:hAnsi="Times New Roman" w:cs="Times New Roman"/>
                <w:sz w:val="24"/>
                <w:szCs w:val="24"/>
              </w:rPr>
              <w:t>glioma</w:t>
            </w:r>
            <w:proofErr w:type="spellEnd"/>
            <w:r w:rsidR="00E61D42"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umor cells.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cyl-CoA synthase bubblegum family member 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Fatty acid metabolism; 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HEG homolog 1 (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zebrafish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Promotes blood vessel formation; over expression may promote angiogenesis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Muc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5AC,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oligomeric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mucus/ gel forming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Extracellular matrix component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D99594"/>
              </w:rPr>
              <w:t>supports innate immunity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; promotes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cell-matrix adhes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nd invasion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beta, non-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erythrocytic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Binds actin; cell-skeletal organization; modulates TGF-beta signaling via regulating nuclear location of smad3 and smad4 proteins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olute carrier family 11, member 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Controls susceptibility to several infections; expressed by macrophages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D99594"/>
              </w:rPr>
              <w:t>supports innate immunity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atenin, alpha 2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Controls stability of dendritic spines and of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cell adhes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in neurons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Desmocoll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Contribute to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cell adhes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t desmosomes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RCAN family member 3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Bind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nd inhibit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dependent activation of NFAT transcription factors in T cells and this inhibits cytokine secretion by T cells. Role in cancer not known.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Plaminoge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ctivator, tissue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Reduced migration in neurons in PLAT -/- mice 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lanine-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glyoxalat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minotransferase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Glyoxalat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V-set domain containing T cell activation inhibitor 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D99594"/>
              </w:rPr>
              <w:t>Negative regulation of T cell immunity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E4B8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Immunoglubul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ain constant alpha 1 and </w:t>
            </w:r>
            <w:r w:rsidR="00EE4B8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bookmarkStart w:id="0" w:name="_GoBack"/>
            <w:bookmarkEnd w:id="0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mma 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57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E4B87" w:rsidP="00EE4B8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D99594"/>
              </w:rPr>
              <w:t>I</w:t>
            </w:r>
            <w:r w:rsidR="00E61D42"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D99594"/>
              </w:rPr>
              <w:t>nhibits antibody dependent cellular cytotoxicity</w:t>
            </w:r>
            <w:r w:rsidR="00E61D42"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E5B8B7"/>
              </w:rPr>
              <w:t xml:space="preserve">  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V3 homolog (mouse)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minobutyric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cid (GABA) A receptor, gamma 2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Neurotransmitter receptor; role in cancer not known</w:t>
            </w:r>
          </w:p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TP-binding cassette, subfamily A (ABC1) member 8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ransporter, ATP-dependent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Tumor necrosis factor receptor  superfamily, member 11B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CCC0D9"/>
              </w:rPr>
              <w:t>Supports bone growth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; Decoy receptor for RANKL, inhibits osteoclast differentiation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by inhibiting TRAIL activity. 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UDP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glucuronosyltransferas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2 family, polypeptide A3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Inactivates steroid hormones and their metabolites by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glucuronidation</w:t>
            </w:r>
            <w:proofErr w:type="spellEnd"/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Integrin-binding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ialoprote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 (bone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ialo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protein)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CCC0D9"/>
              </w:rPr>
              <w:t>Bone format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; binds alpha (V</w:t>
            </w:r>
            <w:proofErr w:type="gram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)beta3</w:t>
            </w:r>
            <w:proofErr w:type="gram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integrin and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promotes cell adhes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o bone matrix; elevated expression associates with bone metastasis of breast and prostate cancers.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FABF8F"/>
              </w:rPr>
              <w:t xml:space="preserve"> 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Zinc finger protein 780B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DNA binding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regulation of transcript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eroid-lipofuscinosis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, neuronal 8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Glycolipid metabolism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rich repeat containing 3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Wiskott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-Aldrich syndrome-like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ctivated by estradiol; promotes tumor cell migration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100 calcium binding protein A7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Pro-inflammatory protein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D99594"/>
              </w:rPr>
              <w:t>supports innate immunity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mylase, alpha 1A(salivary)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639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Hydrolyze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oligo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nd polysaccharides</w:t>
            </w:r>
          </w:p>
        </w:tc>
      </w:tr>
      <w:tr w:rsidR="00E61D42" w:rsidRPr="00E61D42" w:rsidTr="002B1928"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Tripartite motif-containing 29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Transcription regulation; inhibits p53 and suppresses cell apoptosis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Protocadher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gamma subfamily A, 10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ell adhesion; neuron survival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Fucosyl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shd w:val="clear" w:color="auto" w:fill="E5B8B7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Cell adhes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o E-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elect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nd facilitates tumor cell metastasis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E5B8B7"/>
              </w:rPr>
              <w:t xml:space="preserve">   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Parathyroid hormone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CCC0D9"/>
              </w:rPr>
              <w:t>Bone formation inducer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Deoxyribonucleas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I-like2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DNA degradation in hair and nail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orneocytes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; part of programmed cell death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Nuclear transcription factor Y, alpha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Transcription factor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; Positively regulates transcription from RNA Pol II promoters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KIAA1109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daptor-related protein complex 4 Epsilon-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Disabled homolog 2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Inhibit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signaling; presumably supports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epithelial organizat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Bicaudal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C homolog 1 (Drosophila)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Support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adherin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mediated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cell adhes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; loss induce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signaling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hibitor of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Bruto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gammaglobulinimia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yrosine kinase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Attenuates antibody response by binding Burton tyrosine kinase. Elevated expression may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D99594"/>
              </w:rPr>
              <w:t xml:space="preserve">inhibit antibody mediated adaptive immunity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Pallad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, cytoskeletal associated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Component of cytoskeleton; overexpression induce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podosom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formation; may promote cell detachment/migration.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EPH receptor A4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Protein tyrosine kinase activity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; Elevated expression associates with poor clinical outcome in breast cancer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Usher syndrome 2A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Bind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nd collagen IV for stable integration into basement membrane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Cell-matrix adhesio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tax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7-like 3B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Basic helix-loop-helix family, member 4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Transcription factor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reatment induces apoptosis in paclitaxel-treated MCF-7 cells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Prolactin receptor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Receptor protein tyrosine kinase, mammary gland development; increased expression induces transformation of mammary epithelial cells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MG-7 homolog, nonsense mediated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Functions in nonsense mediated RNA decay (NMD) to preserves cell integrity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Nidoge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2 (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osteonidoge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Component of basement membrane, may support 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cell-matrix adhesio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Growth factor independent 1B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Down regulates FOXO1 expression; may promote tumor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 survival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arbamoyl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phosphate synthase 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Drives conversion of ammonia to urea in urea cycle; may protect tumor cells from ammonia toxicity during metabolic stress.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aldesmo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Binds actin, myosin and troponin; Inhibit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podosom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formation and cell motility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supports epithelial organizatio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Inositol 1,4,5 triphosphate receptor type 2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Interacts with anti-apoptotic protein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Bcl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-X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o modulate intracellular 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++ release and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induces  resistance to apoptosis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Adam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metallopeptidas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domain 12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Protease activity, releases growth factors; induces signaling through EGFR and IGFR and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promotes tumor progressio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olute carrier family 26 (sulfate transporter) member 2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ulphat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ransporter, Loss induces abnormal development of chondrocytes, osteoblasts, osteoporosis and bone contraction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CCC0D9"/>
              </w:rPr>
              <w:t>supports bone growth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Ring finger protein 6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Ubiquitin E3 ligase activity; Enhances androgen receptor (AR) activity by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ubiquitination</w:t>
            </w:r>
            <w:proofErr w:type="spellEnd"/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Ectodysplas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TNF family member; induces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hormone independent ductal growth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via NF-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KH homology domain containing 1L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adherin 5, type 2 (vascular endothelial)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VEGF mediated signaling receptor; critical to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endothelial cell survival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Transforming growth factor beta-receptor associated protein 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Essential for embryonic development; Binds TGFβ receptor and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modulates SMAD-4 activity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Zic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family member 4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Transcription factor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ssociated with brain development; expression induced in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medulloblastoma</w:t>
            </w:r>
            <w:proofErr w:type="spellEnd"/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min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lpha 2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Component of basement membrane, mediates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cell adhes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 xml:space="preserve">inhibit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anoikis</w:t>
            </w:r>
            <w:proofErr w:type="spellEnd"/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cetyl-CoA carboxylase beta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Fatty acid metabolism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yclic nucleotide gated channel , beta 3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Role in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phototransductio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in vision 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yste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-rich C-terminal 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Glucosamine (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Nacetyl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)-6-sulfatase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Negatively regulate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signaling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supports epithelial organizatio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cylsphingosin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midohydrolas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Catalyzes conversion of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proapoptotic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eramid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phingosin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hat upon phosphorylation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enhances cell growth/survival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Inhibin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, alpha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INHA serves as a tumor suppressor of gonadal sex cord-stromal cell tumors, however, its role in breast cancer remain unclear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Protein tyrosine phosphatase receptor-type alpha 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Over expression transforms NIH 3T3 cells; activate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, FAK and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promotes cell adhesion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FABF8F"/>
              </w:rPr>
              <w:t xml:space="preserve"> 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erine/threonine kinase 24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proofErr w:type="spellEnd"/>
            <w:proofErr w:type="gram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treatment induces MCF-7cell migration and reduced E-cadherin expression.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supports epithelial organization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C2D69B"/>
              </w:rPr>
              <w:t xml:space="preserve">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DK5 regulatory subunit associated protein 1-like 1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Loss linked to type 2 diabetes; role in cancer unknow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hromosome 5 open reading frame 4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Dickkopf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homolog 3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D99594"/>
              </w:rPr>
              <w:t>Inhibits T cell immunity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PR domain containing 13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Transcription regulator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; role in cancer unknow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arcinoembryonic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antigen related cell adhesion molecule 6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Promotes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92D050"/>
              </w:rPr>
              <w:t>cell-adhesion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B8CCE4"/>
              </w:rPr>
              <w:t xml:space="preserve">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 xml:space="preserve">inhibits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anoikis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; cell growth/survival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TSC22 domain family, member 2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Transcription factor activity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; Promotes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survival</w:t>
            </w: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in response to osmotic stress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Calcium channel, voltage-dependent alpha-2/delta subunit 3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Expression lost in aggressive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neuroblastomas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, gastric and breast tumors; putative suppressor of tumor progression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nucleotidase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ecto</w:t>
            </w:r>
            <w:proofErr w:type="spellEnd"/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 (CD73)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Converts AMP to adenosine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D99594"/>
              </w:rPr>
              <w:t>inhibits T cell immunity</w:t>
            </w: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Activating transcription factor 7 interacting protein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 xml:space="preserve">Regulates transcription of telomerase by SP1; ATF7IP overexpression  in cultured cells induces telomerase expression; </w:t>
            </w:r>
            <w:r w:rsidRPr="00E61D42">
              <w:rPr>
                <w:rFonts w:ascii="Times New Roman" w:hAnsi="Times New Roman" w:cs="Times New Roman"/>
                <w:sz w:val="24"/>
                <w:szCs w:val="24"/>
                <w:shd w:val="clear" w:color="auto" w:fill="17365D"/>
              </w:rPr>
              <w:t>cell growth/survival</w:t>
            </w:r>
          </w:p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D42" w:rsidRPr="00E61D42" w:rsidTr="002B1928">
        <w:trPr>
          <w:trHeight w:val="287"/>
        </w:trPr>
        <w:tc>
          <w:tcPr>
            <w:tcW w:w="288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Family with sequence similarity 198b</w:t>
            </w:r>
          </w:p>
        </w:tc>
        <w:tc>
          <w:tcPr>
            <w:tcW w:w="900" w:type="dxa"/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1D42" w:rsidRPr="00E61D42" w:rsidRDefault="00E61D42" w:rsidP="00E61D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61D4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</w:tbl>
    <w:p w:rsidR="00E61D42" w:rsidRPr="00E61D42" w:rsidRDefault="00E61D42" w:rsidP="00E61D4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61D42">
        <w:rPr>
          <w:rFonts w:ascii="Times New Roman" w:hAnsi="Times New Roman" w:cs="Times New Roman"/>
          <w:sz w:val="24"/>
          <w:szCs w:val="24"/>
        </w:rPr>
        <w:t xml:space="preserve">Color key for function/role in cancer: Green, cell-cell/cell-matrix adhesion; Pink, regulation of immunity; Dark blue, cell growth/survival; Light blue, bone morphogenesis/ growth and Yellow, transcription regulation. The putative functions for individual genes were assigned based on the literature review.                      </w:t>
      </w:r>
    </w:p>
    <w:p w:rsidR="00D46FC7" w:rsidRPr="00E61D42" w:rsidRDefault="00D46FC7" w:rsidP="00E61D42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D46FC7" w:rsidRPr="00E61D42" w:rsidSect="00E61D42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FC7"/>
    <w:rsid w:val="00172311"/>
    <w:rsid w:val="00396124"/>
    <w:rsid w:val="00D46FC7"/>
    <w:rsid w:val="00E61D42"/>
    <w:rsid w:val="00EE4B87"/>
    <w:rsid w:val="00F02C3D"/>
    <w:rsid w:val="00FB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1D4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1D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69</Words>
  <Characters>837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9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d, Ashwani</dc:creator>
  <cp:keywords/>
  <dc:description/>
  <cp:lastModifiedBy>Sood, Ashwani</cp:lastModifiedBy>
  <cp:revision>2</cp:revision>
  <dcterms:created xsi:type="dcterms:W3CDTF">2013-03-08T17:57:00Z</dcterms:created>
  <dcterms:modified xsi:type="dcterms:W3CDTF">2013-03-08T17:57:00Z</dcterms:modified>
</cp:coreProperties>
</file>